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6A23" w14:textId="5A5B0645" w:rsidR="00A970B1" w:rsidRDefault="00710565" w:rsidP="00A970B1">
      <w:pPr>
        <w:pStyle w:val="Caption"/>
        <w:jc w:val="center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>Appendix B</w:t>
      </w:r>
    </w:p>
    <w:p w14:paraId="461C7D4A" w14:textId="77777777" w:rsidR="00A970B1" w:rsidRDefault="00A970B1" w:rsidP="00D87E56">
      <w:pPr>
        <w:pStyle w:val="Caption"/>
        <w:rPr>
          <w:i w:val="0"/>
          <w:iCs w:val="0"/>
          <w:sz w:val="24"/>
          <w:szCs w:val="24"/>
        </w:rPr>
      </w:pPr>
    </w:p>
    <w:p w14:paraId="292AEEC1" w14:textId="78A3BC9F" w:rsidR="00D87E56" w:rsidRPr="00E44592" w:rsidRDefault="005077DC" w:rsidP="00D87E56">
      <w:pPr>
        <w:pStyle w:val="Caption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>A</w:t>
      </w:r>
      <w:r w:rsidR="00D87E56">
        <w:rPr>
          <w:i w:val="0"/>
          <w:iCs w:val="0"/>
          <w:sz w:val="24"/>
          <w:szCs w:val="24"/>
        </w:rPr>
        <w:t xml:space="preserve">n illustration </w:t>
      </w:r>
      <w:r>
        <w:rPr>
          <w:i w:val="0"/>
          <w:iCs w:val="0"/>
          <w:sz w:val="24"/>
          <w:szCs w:val="24"/>
        </w:rPr>
        <w:t>of</w:t>
      </w:r>
      <w:r w:rsidR="00D87E56">
        <w:rPr>
          <w:i w:val="0"/>
          <w:iCs w:val="0"/>
          <w:sz w:val="24"/>
          <w:szCs w:val="24"/>
        </w:rPr>
        <w:t xml:space="preserve"> the embedding-based encoding </w:t>
      </w:r>
      <w:r w:rsidR="004139CF">
        <w:rPr>
          <w:i w:val="0"/>
          <w:iCs w:val="0"/>
          <w:sz w:val="24"/>
          <w:szCs w:val="24"/>
        </w:rPr>
        <w:t>algorithm</w:t>
      </w:r>
      <w:r w:rsidR="00D87E56">
        <w:rPr>
          <w:i w:val="0"/>
          <w:iCs w:val="0"/>
          <w:sz w:val="24"/>
          <w:szCs w:val="24"/>
        </w:rPr>
        <w:t>.</w:t>
      </w:r>
      <w:r w:rsidR="00D86224">
        <w:rPr>
          <w:i w:val="0"/>
          <w:iCs w:val="0"/>
          <w:sz w:val="24"/>
          <w:szCs w:val="24"/>
        </w:rPr>
        <w:t xml:space="preserve"> In this example, the word “lobule” was extracted from the EHR</w:t>
      </w:r>
      <w:r w:rsidR="00D677A6">
        <w:rPr>
          <w:i w:val="0"/>
          <w:iCs w:val="0"/>
          <w:sz w:val="24"/>
          <w:szCs w:val="24"/>
        </w:rPr>
        <w:t>, and its</w:t>
      </w:r>
      <w:r w:rsidR="00D86224">
        <w:rPr>
          <w:i w:val="0"/>
          <w:iCs w:val="0"/>
          <w:sz w:val="24"/>
          <w:szCs w:val="24"/>
        </w:rPr>
        <w:t xml:space="preserve"> embedding </w:t>
      </w:r>
      <w:r w:rsidR="00666070">
        <w:rPr>
          <w:i w:val="0"/>
          <w:iCs w:val="0"/>
          <w:sz w:val="24"/>
          <w:szCs w:val="24"/>
        </w:rPr>
        <w:t xml:space="preserve">vector </w:t>
      </w:r>
      <w:r w:rsidR="00D677A6">
        <w:rPr>
          <w:i w:val="0"/>
          <w:iCs w:val="0"/>
          <w:sz w:val="24"/>
          <w:szCs w:val="24"/>
        </w:rPr>
        <w:t xml:space="preserve">is compared to </w:t>
      </w:r>
      <w:r w:rsidR="00D86224">
        <w:rPr>
          <w:i w:val="0"/>
          <w:iCs w:val="0"/>
          <w:sz w:val="24"/>
          <w:szCs w:val="24"/>
        </w:rPr>
        <w:t>the codebook candidates</w:t>
      </w:r>
      <w:r w:rsidR="00D63D65">
        <w:rPr>
          <w:i w:val="0"/>
          <w:iCs w:val="0"/>
          <w:sz w:val="24"/>
          <w:szCs w:val="24"/>
        </w:rPr>
        <w:t>’ embedding</w:t>
      </w:r>
      <w:r w:rsidR="00666070">
        <w:rPr>
          <w:i w:val="0"/>
          <w:iCs w:val="0"/>
          <w:sz w:val="24"/>
          <w:szCs w:val="24"/>
        </w:rPr>
        <w:t>s using cosine similarity.</w:t>
      </w:r>
      <w:r w:rsidR="00D86224">
        <w:rPr>
          <w:i w:val="0"/>
          <w:iCs w:val="0"/>
          <w:sz w:val="24"/>
          <w:szCs w:val="24"/>
        </w:rPr>
        <w:t xml:space="preserve"> </w:t>
      </w:r>
      <w:r w:rsidR="00C473CC">
        <w:rPr>
          <w:i w:val="0"/>
          <w:iCs w:val="0"/>
          <w:sz w:val="24"/>
          <w:szCs w:val="24"/>
        </w:rPr>
        <w:t xml:space="preserve">The NLP pipeline </w:t>
      </w:r>
      <w:r w:rsidR="00FB7559">
        <w:rPr>
          <w:i w:val="0"/>
          <w:iCs w:val="0"/>
          <w:sz w:val="24"/>
          <w:szCs w:val="24"/>
        </w:rPr>
        <w:t>choose</w:t>
      </w:r>
      <w:r w:rsidR="00066EB3">
        <w:rPr>
          <w:i w:val="0"/>
          <w:iCs w:val="0"/>
          <w:sz w:val="24"/>
          <w:szCs w:val="24"/>
        </w:rPr>
        <w:t>s</w:t>
      </w:r>
      <w:r w:rsidR="000E224D">
        <w:rPr>
          <w:i w:val="0"/>
          <w:iCs w:val="0"/>
          <w:sz w:val="24"/>
          <w:szCs w:val="24"/>
        </w:rPr>
        <w:t xml:space="preserve"> to encode</w:t>
      </w:r>
      <w:r w:rsidR="00FB7559">
        <w:rPr>
          <w:i w:val="0"/>
          <w:iCs w:val="0"/>
          <w:sz w:val="24"/>
          <w:szCs w:val="24"/>
        </w:rPr>
        <w:t xml:space="preserve"> </w:t>
      </w:r>
      <w:r w:rsidR="00D86224">
        <w:rPr>
          <w:i w:val="0"/>
          <w:iCs w:val="0"/>
          <w:sz w:val="24"/>
          <w:szCs w:val="24"/>
        </w:rPr>
        <w:t>“lobular</w:t>
      </w:r>
      <w:r w:rsidR="00C473CC">
        <w:rPr>
          <w:i w:val="0"/>
          <w:iCs w:val="0"/>
          <w:sz w:val="24"/>
          <w:szCs w:val="24"/>
        </w:rPr>
        <w:t>”</w:t>
      </w:r>
      <w:r w:rsidR="00E47FE7">
        <w:rPr>
          <w:i w:val="0"/>
          <w:iCs w:val="0"/>
          <w:sz w:val="24"/>
          <w:szCs w:val="24"/>
        </w:rPr>
        <w:t xml:space="preserve"> which </w:t>
      </w:r>
      <w:r w:rsidR="003F1C32">
        <w:rPr>
          <w:i w:val="0"/>
          <w:iCs w:val="0"/>
          <w:sz w:val="24"/>
          <w:szCs w:val="24"/>
        </w:rPr>
        <w:t xml:space="preserve">gives </w:t>
      </w:r>
      <w:r w:rsidR="00E47FE7">
        <w:rPr>
          <w:i w:val="0"/>
          <w:iCs w:val="0"/>
          <w:sz w:val="24"/>
          <w:szCs w:val="24"/>
        </w:rPr>
        <w:t xml:space="preserve">the highest </w:t>
      </w:r>
      <w:r w:rsidR="00F11DB8">
        <w:rPr>
          <w:i w:val="0"/>
          <w:iCs w:val="0"/>
          <w:sz w:val="24"/>
          <w:szCs w:val="24"/>
        </w:rPr>
        <w:t xml:space="preserve">similarity </w:t>
      </w:r>
      <w:r w:rsidR="00E47FE7">
        <w:rPr>
          <w:i w:val="0"/>
          <w:iCs w:val="0"/>
          <w:sz w:val="24"/>
          <w:szCs w:val="24"/>
        </w:rPr>
        <w:t>score</w:t>
      </w:r>
      <w:r w:rsidR="00D677A6">
        <w:rPr>
          <w:i w:val="0"/>
          <w:iCs w:val="0"/>
          <w:sz w:val="24"/>
          <w:szCs w:val="24"/>
        </w:rPr>
        <w:t>.</w:t>
      </w:r>
    </w:p>
    <w:p w14:paraId="73A1A88C" w14:textId="2DDE2679" w:rsidR="00D87E56" w:rsidRDefault="00CF00F1">
      <w:r w:rsidRPr="00CF00F1">
        <w:rPr>
          <w:noProof/>
        </w:rPr>
        <w:drawing>
          <wp:inline distT="0" distB="0" distL="0" distR="0" wp14:anchorId="669D1EED" wp14:editId="09535A1F">
            <wp:extent cx="5943600" cy="2689225"/>
            <wp:effectExtent l="0" t="0" r="0" b="317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38BBC" w14:textId="238BD408" w:rsidR="008B7CDF" w:rsidRDefault="008B7CDF"/>
    <w:sectPr w:rsidR="008B7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DF"/>
    <w:rsid w:val="00012AB5"/>
    <w:rsid w:val="00016F8A"/>
    <w:rsid w:val="00021FBA"/>
    <w:rsid w:val="00031ABD"/>
    <w:rsid w:val="00057DCE"/>
    <w:rsid w:val="00060867"/>
    <w:rsid w:val="00066EB3"/>
    <w:rsid w:val="0007682A"/>
    <w:rsid w:val="000A65D7"/>
    <w:rsid w:val="000B24CD"/>
    <w:rsid w:val="000C2607"/>
    <w:rsid w:val="000D456F"/>
    <w:rsid w:val="000D73CB"/>
    <w:rsid w:val="000E224D"/>
    <w:rsid w:val="00135440"/>
    <w:rsid w:val="00140CEF"/>
    <w:rsid w:val="001421B5"/>
    <w:rsid w:val="00180DFC"/>
    <w:rsid w:val="001848EC"/>
    <w:rsid w:val="001E731B"/>
    <w:rsid w:val="001F4B5E"/>
    <w:rsid w:val="0020277D"/>
    <w:rsid w:val="00211F68"/>
    <w:rsid w:val="00212294"/>
    <w:rsid w:val="00243760"/>
    <w:rsid w:val="002536DA"/>
    <w:rsid w:val="00280BBA"/>
    <w:rsid w:val="0029282F"/>
    <w:rsid w:val="002A4397"/>
    <w:rsid w:val="002B377C"/>
    <w:rsid w:val="002B71C6"/>
    <w:rsid w:val="002C5B05"/>
    <w:rsid w:val="002D4479"/>
    <w:rsid w:val="002E30C7"/>
    <w:rsid w:val="002E6871"/>
    <w:rsid w:val="0030048C"/>
    <w:rsid w:val="00307AA1"/>
    <w:rsid w:val="00311CB0"/>
    <w:rsid w:val="0031264A"/>
    <w:rsid w:val="00323738"/>
    <w:rsid w:val="00327B19"/>
    <w:rsid w:val="003309C9"/>
    <w:rsid w:val="00337A5F"/>
    <w:rsid w:val="00347FF5"/>
    <w:rsid w:val="00350FF4"/>
    <w:rsid w:val="00351B86"/>
    <w:rsid w:val="00371B03"/>
    <w:rsid w:val="00374548"/>
    <w:rsid w:val="0039068B"/>
    <w:rsid w:val="003918B7"/>
    <w:rsid w:val="003A0A2C"/>
    <w:rsid w:val="003A3AB9"/>
    <w:rsid w:val="003E0189"/>
    <w:rsid w:val="003E4220"/>
    <w:rsid w:val="003E5062"/>
    <w:rsid w:val="003F1C32"/>
    <w:rsid w:val="00400A89"/>
    <w:rsid w:val="00401C37"/>
    <w:rsid w:val="004139CF"/>
    <w:rsid w:val="00432F2D"/>
    <w:rsid w:val="0045627C"/>
    <w:rsid w:val="00461770"/>
    <w:rsid w:val="00491D16"/>
    <w:rsid w:val="004924A4"/>
    <w:rsid w:val="0049256D"/>
    <w:rsid w:val="004A584B"/>
    <w:rsid w:val="004B2528"/>
    <w:rsid w:val="004C239B"/>
    <w:rsid w:val="004D297C"/>
    <w:rsid w:val="00501157"/>
    <w:rsid w:val="005077DC"/>
    <w:rsid w:val="005174EC"/>
    <w:rsid w:val="00523ECB"/>
    <w:rsid w:val="00526215"/>
    <w:rsid w:val="00533EB9"/>
    <w:rsid w:val="00535565"/>
    <w:rsid w:val="00562F11"/>
    <w:rsid w:val="00566073"/>
    <w:rsid w:val="00573E9F"/>
    <w:rsid w:val="005924E6"/>
    <w:rsid w:val="005A25EE"/>
    <w:rsid w:val="005B1E6A"/>
    <w:rsid w:val="005C35B4"/>
    <w:rsid w:val="005E307B"/>
    <w:rsid w:val="00611DA0"/>
    <w:rsid w:val="00630EA7"/>
    <w:rsid w:val="006420CF"/>
    <w:rsid w:val="00643176"/>
    <w:rsid w:val="00666070"/>
    <w:rsid w:val="00674522"/>
    <w:rsid w:val="006949D9"/>
    <w:rsid w:val="006A11E8"/>
    <w:rsid w:val="006B7CFA"/>
    <w:rsid w:val="006E5E26"/>
    <w:rsid w:val="006F77C1"/>
    <w:rsid w:val="00710565"/>
    <w:rsid w:val="00720CB0"/>
    <w:rsid w:val="00725E7B"/>
    <w:rsid w:val="007352FD"/>
    <w:rsid w:val="007560EB"/>
    <w:rsid w:val="00760FF9"/>
    <w:rsid w:val="00792B09"/>
    <w:rsid w:val="0079438E"/>
    <w:rsid w:val="00795563"/>
    <w:rsid w:val="007A347F"/>
    <w:rsid w:val="007B3042"/>
    <w:rsid w:val="007B76A1"/>
    <w:rsid w:val="007C3F52"/>
    <w:rsid w:val="007C6D87"/>
    <w:rsid w:val="007C7A3E"/>
    <w:rsid w:val="007D54C8"/>
    <w:rsid w:val="00803955"/>
    <w:rsid w:val="00807C91"/>
    <w:rsid w:val="00811EE3"/>
    <w:rsid w:val="0081590E"/>
    <w:rsid w:val="0081707D"/>
    <w:rsid w:val="008229D8"/>
    <w:rsid w:val="00827A40"/>
    <w:rsid w:val="00833892"/>
    <w:rsid w:val="0085104C"/>
    <w:rsid w:val="008533F3"/>
    <w:rsid w:val="00876345"/>
    <w:rsid w:val="00880CB6"/>
    <w:rsid w:val="008873FE"/>
    <w:rsid w:val="008B3E5F"/>
    <w:rsid w:val="008B7CDF"/>
    <w:rsid w:val="008C29DE"/>
    <w:rsid w:val="008D6408"/>
    <w:rsid w:val="008E4E65"/>
    <w:rsid w:val="008F5576"/>
    <w:rsid w:val="00916049"/>
    <w:rsid w:val="00926437"/>
    <w:rsid w:val="00981290"/>
    <w:rsid w:val="009A326D"/>
    <w:rsid w:val="009A5D2B"/>
    <w:rsid w:val="009C21E4"/>
    <w:rsid w:val="009C2876"/>
    <w:rsid w:val="009D1241"/>
    <w:rsid w:val="009D17DD"/>
    <w:rsid w:val="00A06775"/>
    <w:rsid w:val="00A2636F"/>
    <w:rsid w:val="00A344BA"/>
    <w:rsid w:val="00A542D9"/>
    <w:rsid w:val="00A60E68"/>
    <w:rsid w:val="00A82D8A"/>
    <w:rsid w:val="00A83973"/>
    <w:rsid w:val="00A970B1"/>
    <w:rsid w:val="00AA5197"/>
    <w:rsid w:val="00AC6E73"/>
    <w:rsid w:val="00AD1223"/>
    <w:rsid w:val="00AD2EC8"/>
    <w:rsid w:val="00AF3556"/>
    <w:rsid w:val="00B037EE"/>
    <w:rsid w:val="00B120E2"/>
    <w:rsid w:val="00B15E21"/>
    <w:rsid w:val="00B41CE4"/>
    <w:rsid w:val="00B4519E"/>
    <w:rsid w:val="00B61501"/>
    <w:rsid w:val="00B63350"/>
    <w:rsid w:val="00B72718"/>
    <w:rsid w:val="00B75523"/>
    <w:rsid w:val="00B979E1"/>
    <w:rsid w:val="00B97B1D"/>
    <w:rsid w:val="00BA277F"/>
    <w:rsid w:val="00BA5A0D"/>
    <w:rsid w:val="00BD0CAE"/>
    <w:rsid w:val="00BF1314"/>
    <w:rsid w:val="00C473CC"/>
    <w:rsid w:val="00C569A0"/>
    <w:rsid w:val="00C80A48"/>
    <w:rsid w:val="00C9323F"/>
    <w:rsid w:val="00C965F2"/>
    <w:rsid w:val="00CB22B8"/>
    <w:rsid w:val="00CC052A"/>
    <w:rsid w:val="00CC3736"/>
    <w:rsid w:val="00CE5053"/>
    <w:rsid w:val="00CF00F1"/>
    <w:rsid w:val="00D01041"/>
    <w:rsid w:val="00D02C05"/>
    <w:rsid w:val="00D10E82"/>
    <w:rsid w:val="00D14309"/>
    <w:rsid w:val="00D3012C"/>
    <w:rsid w:val="00D30C35"/>
    <w:rsid w:val="00D35291"/>
    <w:rsid w:val="00D416B4"/>
    <w:rsid w:val="00D51781"/>
    <w:rsid w:val="00D5269D"/>
    <w:rsid w:val="00D63D65"/>
    <w:rsid w:val="00D677A6"/>
    <w:rsid w:val="00D71DC2"/>
    <w:rsid w:val="00D81718"/>
    <w:rsid w:val="00D85300"/>
    <w:rsid w:val="00D85AA1"/>
    <w:rsid w:val="00D86224"/>
    <w:rsid w:val="00D87E56"/>
    <w:rsid w:val="00DA10D3"/>
    <w:rsid w:val="00DA58D9"/>
    <w:rsid w:val="00DA5C6E"/>
    <w:rsid w:val="00DE660F"/>
    <w:rsid w:val="00E02C9C"/>
    <w:rsid w:val="00E15DF7"/>
    <w:rsid w:val="00E266CE"/>
    <w:rsid w:val="00E329CD"/>
    <w:rsid w:val="00E34640"/>
    <w:rsid w:val="00E44592"/>
    <w:rsid w:val="00E47FE7"/>
    <w:rsid w:val="00E8475D"/>
    <w:rsid w:val="00E9501E"/>
    <w:rsid w:val="00EB5453"/>
    <w:rsid w:val="00EC0C81"/>
    <w:rsid w:val="00ED3B34"/>
    <w:rsid w:val="00EE6736"/>
    <w:rsid w:val="00EF5E9E"/>
    <w:rsid w:val="00F04800"/>
    <w:rsid w:val="00F11DB8"/>
    <w:rsid w:val="00F124D3"/>
    <w:rsid w:val="00F22B9C"/>
    <w:rsid w:val="00F25D5D"/>
    <w:rsid w:val="00F3170F"/>
    <w:rsid w:val="00F31AC3"/>
    <w:rsid w:val="00F34152"/>
    <w:rsid w:val="00F74901"/>
    <w:rsid w:val="00F80D92"/>
    <w:rsid w:val="00F83021"/>
    <w:rsid w:val="00F90CEC"/>
    <w:rsid w:val="00FA7AC7"/>
    <w:rsid w:val="00FB616C"/>
    <w:rsid w:val="00FB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B522"/>
  <w15:chartTrackingRefBased/>
  <w15:docId w15:val="{777617EA-8320-3644-A82A-4C6F3134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480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6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2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2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kathryn isaac</cp:lastModifiedBy>
  <cp:revision>221</cp:revision>
  <dcterms:created xsi:type="dcterms:W3CDTF">2021-12-16T04:34:00Z</dcterms:created>
  <dcterms:modified xsi:type="dcterms:W3CDTF">2022-01-13T23:09:00Z</dcterms:modified>
</cp:coreProperties>
</file>